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8B5" w:rsidRDefault="004118B5" w:rsidP="004118B5">
      <w:pPr>
        <w:rPr>
          <w:bCs/>
          <w:lang w:val="en-GB"/>
        </w:rPr>
      </w:pPr>
      <w:r>
        <w:rPr>
          <w:b/>
          <w:bCs/>
          <w:lang w:val="en-GB"/>
        </w:rPr>
        <w:t>S</w:t>
      </w:r>
      <w:r w:rsidR="00925EDE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</w:t>
      </w:r>
      <w:r w:rsidR="00925EDE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. </w:t>
      </w:r>
      <w:r w:rsidR="00460457">
        <w:rPr>
          <w:b/>
          <w:bCs/>
          <w:lang w:val="en-GB"/>
        </w:rPr>
        <w:t xml:space="preserve">Description of the BCAC studies. </w:t>
      </w:r>
      <w:r w:rsidRPr="007705F4">
        <w:rPr>
          <w:bCs/>
          <w:lang w:val="en-GB"/>
        </w:rPr>
        <w:t>BCAC studi</w:t>
      </w:r>
      <w:r>
        <w:rPr>
          <w:bCs/>
          <w:lang w:val="en-GB"/>
        </w:rPr>
        <w:t>es genotyped on the iCOGS array</w:t>
      </w:r>
      <w:r w:rsidR="006F6C03">
        <w:rPr>
          <w:bCs/>
          <w:lang w:val="en-GB"/>
        </w:rPr>
        <w:t xml:space="preserve">, </w:t>
      </w:r>
      <w:r w:rsidR="006F6C03" w:rsidRPr="00B0012D">
        <w:t>ethics approval committees/institutional review boards</w:t>
      </w:r>
      <w:r w:rsidR="006F6C03">
        <w:rPr>
          <w:bCs/>
          <w:lang w:val="en-GB"/>
        </w:rPr>
        <w:t xml:space="preserve"> </w:t>
      </w:r>
      <w:r>
        <w:rPr>
          <w:bCs/>
          <w:lang w:val="en-GB"/>
        </w:rPr>
        <w:t xml:space="preserve">and the numbers of controls, all invasive cases, cases with first-degree family history of breast cancer, and </w:t>
      </w:r>
      <w:r w:rsidR="0003752C">
        <w:rPr>
          <w:bCs/>
          <w:lang w:val="en-GB"/>
        </w:rPr>
        <w:t xml:space="preserve">cases with </w:t>
      </w:r>
      <w:r>
        <w:rPr>
          <w:bCs/>
          <w:lang w:val="en-GB"/>
        </w:rPr>
        <w:t xml:space="preserve">ER-positive and negative </w:t>
      </w:r>
      <w:r w:rsidR="0003752C">
        <w:rPr>
          <w:bCs/>
          <w:lang w:val="en-GB"/>
        </w:rPr>
        <w:t xml:space="preserve">tumors </w:t>
      </w:r>
      <w:r>
        <w:rPr>
          <w:bCs/>
          <w:lang w:val="en-GB"/>
        </w:rPr>
        <w:t>included in this study. All subjects are genetically European.</w:t>
      </w:r>
    </w:p>
    <w:tbl>
      <w:tblPr>
        <w:tblW w:w="49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518"/>
        <w:gridCol w:w="1380"/>
        <w:gridCol w:w="6373"/>
        <w:gridCol w:w="1069"/>
        <w:gridCol w:w="917"/>
        <w:gridCol w:w="885"/>
        <w:gridCol w:w="690"/>
        <w:gridCol w:w="698"/>
      </w:tblGrid>
      <w:tr w:rsidR="006F6C03" w:rsidRPr="00C27DA2" w:rsidTr="006F6C03">
        <w:trPr>
          <w:cantSplit/>
          <w:trHeight w:val="315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Study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Approval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Controls</w:t>
            </w:r>
          </w:p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Invasive cases</w:t>
            </w:r>
          </w:p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  <w:hideMark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Familial cases</w:t>
            </w:r>
          </w:p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ER+ cases</w:t>
            </w:r>
          </w:p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ER- cases</w:t>
            </w:r>
          </w:p>
          <w:p w:rsidR="00C27DA2" w:rsidRPr="00C27DA2" w:rsidRDefault="00C27DA2" w:rsidP="006F6C03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ABCF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Australi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The University of Melbourne Health Sciences Human Ethics Sub-Committee (HESC)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5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90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41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456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61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A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Netherlands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 xml:space="preserve">Leiden University Medical Center (LUMC)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ommissi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ed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thiek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and Protocol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Toetsingscommissi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van het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Nederlands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Kanker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Instituu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>/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Antoni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van Leeuwenhoek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Ziekenhuis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81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991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90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780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82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BBCC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rman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  <w:lang w:val="sv-SE"/>
              </w:rPr>
            </w:pPr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Friedrich-Alexander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Universi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Erlangen-Nurnberg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Medizin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Fakul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Ethik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-Commission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5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54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8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456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82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B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K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South East Multi-Centre Research Ethics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39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446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127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507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13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BIGG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Ireland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Galway University College Hospital Clinical Research Ethical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1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93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94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474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46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BSUCH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rman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edizin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Fakul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Heidelberg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thikkommission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95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15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0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531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52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CECILE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France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omit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onsultatif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de Protection des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Personnes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dans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la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Recher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Biomedical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d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Bicetre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99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900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53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743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30</w:t>
            </w:r>
          </w:p>
        </w:tc>
        <w:bookmarkStart w:id="0" w:name="_GoBack"/>
        <w:bookmarkEnd w:id="0"/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CGP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Denmark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  <w:lang w:val="sv-SE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Kobenhavns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Amt den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Videnskabsetisk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Komite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53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858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40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919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57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CNIO-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pain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 xml:space="preserve">Hospital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Universitario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La Paz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omit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tico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d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Investigacio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linica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7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77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95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25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81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CT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S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UC Irvine: Office of Research Institutional Review Board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8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8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ESTHER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rman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  <w:lang w:val="sv-SE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Ruprech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-Karls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Universi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Medizin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Fakul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Heidelberg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Ethikkommission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0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72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3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03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98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 xml:space="preserve">GC-HBOC </w:t>
            </w: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rman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  <w:lang w:val="sv-SE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Ethik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-Kommission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der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Medizinische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Fakul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der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Universi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zu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Koln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3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0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-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-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-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NICA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rman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Rhein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Friedrich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Wilhelms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>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Universi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edizin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inrichtunge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thik-Kommission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2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65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1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28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19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HE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Finland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Helsinki University Hospital Ethics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23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517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86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235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16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HM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Belarus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sz w:val="22"/>
              </w:rPr>
              <w:t>Medizinische</w:t>
            </w:r>
            <w:proofErr w:type="spellEnd"/>
            <w:r w:rsidRPr="00C27DA2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sz w:val="22"/>
              </w:rPr>
              <w:t>Hochschule</w:t>
            </w:r>
            <w:proofErr w:type="spellEnd"/>
            <w:r w:rsidRPr="00C27DA2">
              <w:rPr>
                <w:rFonts w:ascii="Calibri" w:hAnsi="Calibri"/>
                <w:sz w:val="22"/>
              </w:rPr>
              <w:t xml:space="preserve"> Hannover </w:t>
            </w:r>
            <w:proofErr w:type="spellStart"/>
            <w:r w:rsidRPr="00C27DA2">
              <w:rPr>
                <w:rFonts w:ascii="Calibri" w:hAnsi="Calibri"/>
                <w:sz w:val="22"/>
              </w:rPr>
              <w:t>Ethik-Kommission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3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88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-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5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C27DA2" w:rsidRPr="00C27DA2" w:rsidRDefault="00C27DA2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8</w:t>
            </w:r>
          </w:p>
        </w:tc>
      </w:tr>
      <w:tr w:rsidR="006F6C03" w:rsidRPr="00C27DA2" w:rsidTr="00F72E4A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lastRenderedPageBreak/>
              <w:t>Study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Approval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Control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Invasive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Familial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ER+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ER-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KARBAC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weden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Lokala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Forskningsetikkommitte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Nord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6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22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75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38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3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KBCP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Finland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The joint ethics committee of Kuopio University and Kuopio University Hospital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5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11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5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88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89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kConFab</w:t>
            </w:r>
            <w:proofErr w:type="spellEnd"/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/AO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Australi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kConFab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: Th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Queenland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Institute of Medical Research Human Research Ethics Committee (QIMR-HREC)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9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10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80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35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50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LMBC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Belgium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ommissi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ed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thiek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van d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Universitair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Ziekenhuize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Kuleuven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38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616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23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069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78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MARIE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rman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  <w:lang w:val="sv-SE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Ruprech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-Karls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Universi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Medizin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Fakulta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Heidelberg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Ethikkommission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77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656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65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279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70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MBCSG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Ital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omitato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tico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Indipendent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della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Fondazion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IRCCS "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Istituto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Nazional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dei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Tumori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>"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0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89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8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28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40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MC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S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>Mayo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>Clinic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 xml:space="preserve"> IRB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93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546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26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271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50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MC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Australi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The Cancer Council Victoria Human Research Ethics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1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14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-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52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19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MEC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S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University of Southern California Health Sciences Campus IRB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4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05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20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412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87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MTLGE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Canad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 xml:space="preserve">McGill University IRB and Research Ethics Committees of CSSS Dorval-Lachine-LaSalle, CHU Sainte-Justine, Centr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Hospitalier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d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l'Universit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de Montreal, CSSS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Sud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>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Oues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-Verdun, CSSS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d'Ahuntsic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et Montreal-Nord, CSSS d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l'Oues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>-de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l'Il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, Centre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Hospitalier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Universitair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de Quebec,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Hopital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aisonneuv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-Rosemont,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Hopital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Santa Cabrini, and CSSS Coeur-de-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l'Ile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3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89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17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421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4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N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Norwa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  <w:lang w:val="sv-SE"/>
              </w:rPr>
            </w:pPr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Regional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Komit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for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Medisinsk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Forskningsetikk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(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Helseregio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III Universitetet I Bergen, Universitetet I Oslo,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Helseregio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Sor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,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>Helseregion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sv-SE"/>
              </w:rPr>
              <w:t xml:space="preserve"> II, and Ost-Norge)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1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60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-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17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99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NBH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S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>Vanderbilt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>University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  <w:lang w:val="fi-FI"/>
              </w:rPr>
              <w:t xml:space="preserve"> IRB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1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25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25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25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O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Finland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Oulu University Hospital</w:t>
            </w:r>
            <w:r w:rsidR="00C45902">
              <w:rPr>
                <w:rFonts w:ascii="Calibri" w:hAnsi="Calibri"/>
                <w:color w:val="000000"/>
                <w:sz w:val="22"/>
              </w:rPr>
              <w:t xml:space="preserve"> </w:t>
            </w:r>
            <w:r w:rsidR="00C45902" w:rsidRPr="00C27DA2">
              <w:rPr>
                <w:rFonts w:ascii="Calibri" w:hAnsi="Calibri"/>
                <w:color w:val="000000"/>
                <w:sz w:val="22"/>
              </w:rPr>
              <w:t>Ethics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1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00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-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403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97</w:t>
            </w:r>
          </w:p>
        </w:tc>
      </w:tr>
      <w:tr w:rsidR="006F6C03" w:rsidRPr="00C27DA2" w:rsidTr="006F6C03">
        <w:trPr>
          <w:cantSplit/>
          <w:trHeight w:val="300"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OFBCR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Canada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Mount Sinai Hospital Research Ethics Board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1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157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73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29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67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ORIGO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Netherlands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Medical Ethical Committee and Board of Directors of the Leiden University Medical Center (LUMC)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2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35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7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211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8</w:t>
            </w:r>
          </w:p>
        </w:tc>
      </w:tr>
      <w:tr w:rsidR="006F6C03" w:rsidRPr="00C27DA2" w:rsidTr="00B74CC0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lastRenderedPageBreak/>
              <w:t>Study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Approval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Control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Invasive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Familial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ER+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  <w:vAlign w:val="bottom"/>
          </w:tcPr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ER- cases</w:t>
            </w:r>
          </w:p>
          <w:p w:rsidR="006F6C03" w:rsidRPr="00C27DA2" w:rsidRDefault="006F6C03" w:rsidP="0039314C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</w:rPr>
              <w:t>n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P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Poland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National Institute of Health (NIH) IRB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2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19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6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519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proofErr w:type="spellStart"/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pKARMA</w:t>
            </w:r>
            <w:proofErr w:type="spellEnd"/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weden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Regional Ethical Review Board in Stockholm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556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553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-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588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64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R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Netherlands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ed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Ethisch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Toetsings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Commissie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Erasmus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edisch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Centrum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9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23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18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67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25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ASBAC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weden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Regional Ethical Review Board in Stockholm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37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163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76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63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44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K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South Sheffield Research Ethics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4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751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14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358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04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EARCH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K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Multi Centre Research Ethics Committee (MREC)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806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9096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239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5130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170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 xml:space="preserve">SKKDKFZS </w:t>
            </w: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Germany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Ethics Commission of the Medical Faculty of Heidelberg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134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-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34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SZBC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Poland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Komisji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Bioetycznej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Pomorskiej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Akademii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Medycznej</w:t>
            </w:r>
            <w:proofErr w:type="spellEnd"/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1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03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0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149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51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TNBCC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Various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Ethics Committees of National Centre of Scientific Research "</w:t>
            </w:r>
            <w:proofErr w:type="spellStart"/>
            <w:r w:rsidRPr="00C27DA2">
              <w:rPr>
                <w:rFonts w:ascii="Calibri" w:hAnsi="Calibri"/>
                <w:color w:val="000000"/>
                <w:sz w:val="22"/>
              </w:rPr>
              <w:t>Demokritos</w:t>
            </w:r>
            <w:proofErr w:type="spellEnd"/>
            <w:r w:rsidRPr="00C27DA2">
              <w:rPr>
                <w:rFonts w:ascii="Calibri" w:hAnsi="Calibri"/>
                <w:color w:val="000000"/>
                <w:sz w:val="22"/>
              </w:rPr>
              <w:t>" and Aristotle University of Thessaloniki Medical School and Institutional Review Boards of OSU Cancer and RPCI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2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667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4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667</w:t>
            </w:r>
          </w:p>
        </w:tc>
      </w:tr>
      <w:tr w:rsidR="006F6C03" w:rsidRPr="00C27DA2" w:rsidTr="006F6C03">
        <w:trPr>
          <w:cantSplit/>
          <w:tblHeader/>
        </w:trPr>
        <w:tc>
          <w:tcPr>
            <w:tcW w:w="561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KBGS</w:t>
            </w:r>
          </w:p>
        </w:tc>
        <w:tc>
          <w:tcPr>
            <w:tcW w:w="510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UK</w:t>
            </w:r>
          </w:p>
        </w:tc>
        <w:tc>
          <w:tcPr>
            <w:tcW w:w="23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South East Multi-Centre Research Ethics Committee</w:t>
            </w:r>
          </w:p>
        </w:tc>
        <w:tc>
          <w:tcPr>
            <w:tcW w:w="395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7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413</w:t>
            </w:r>
          </w:p>
        </w:tc>
        <w:tc>
          <w:tcPr>
            <w:tcW w:w="327" w:type="pct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C27DA2">
              <w:rPr>
                <w:rFonts w:asciiTheme="minorHAnsi" w:eastAsia="Times New Roman" w:hAnsiTheme="minorHAnsi" w:cs="Times New Roman"/>
                <w:color w:val="000000"/>
                <w:sz w:val="22"/>
              </w:rPr>
              <w:t>33</w:t>
            </w:r>
          </w:p>
        </w:tc>
        <w:tc>
          <w:tcPr>
            <w:tcW w:w="255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258" w:type="pct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F6C03" w:rsidRPr="00C27DA2" w:rsidRDefault="006F6C03" w:rsidP="00C27DA2">
            <w:pPr>
              <w:spacing w:after="0" w:line="240" w:lineRule="auto"/>
              <w:contextualSpacing/>
              <w:rPr>
                <w:rFonts w:ascii="Calibri" w:hAnsi="Calibri"/>
                <w:color w:val="000000"/>
                <w:sz w:val="22"/>
              </w:rPr>
            </w:pPr>
            <w:r w:rsidRPr="00C27DA2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</w:tbl>
    <w:p w:rsidR="004118B5" w:rsidRPr="00EA5FAF" w:rsidRDefault="0003752C" w:rsidP="004118B5">
      <w:proofErr w:type="gramStart"/>
      <w:r>
        <w:rPr>
          <w:vertAlign w:val="superscript"/>
        </w:rPr>
        <w:t>a</w:t>
      </w:r>
      <w:proofErr w:type="gramEnd"/>
      <w:r w:rsidR="00925EDE">
        <w:rPr>
          <w:vertAlign w:val="superscript"/>
        </w:rPr>
        <w:t xml:space="preserve"> </w:t>
      </w:r>
      <w:r w:rsidR="004118B5">
        <w:t xml:space="preserve">Controls for </w:t>
      </w:r>
      <w:r w:rsidR="004118B5" w:rsidRPr="00EA5FAF">
        <w:t>SKKDKFZS were selected from GC-HBOC study</w:t>
      </w:r>
    </w:p>
    <w:p w:rsidR="004118B5" w:rsidRDefault="004118B5"/>
    <w:sectPr w:rsidR="004118B5" w:rsidSect="00C27DA2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8B5"/>
    <w:rsid w:val="000001CE"/>
    <w:rsid w:val="00001585"/>
    <w:rsid w:val="00002EC9"/>
    <w:rsid w:val="00014486"/>
    <w:rsid w:val="00014E4A"/>
    <w:rsid w:val="00016B11"/>
    <w:rsid w:val="00020C0A"/>
    <w:rsid w:val="00022C84"/>
    <w:rsid w:val="00025BCB"/>
    <w:rsid w:val="0003752C"/>
    <w:rsid w:val="00040B2C"/>
    <w:rsid w:val="0004585C"/>
    <w:rsid w:val="00050B88"/>
    <w:rsid w:val="00055681"/>
    <w:rsid w:val="00060071"/>
    <w:rsid w:val="0006230D"/>
    <w:rsid w:val="000626DD"/>
    <w:rsid w:val="00062BAA"/>
    <w:rsid w:val="00063A79"/>
    <w:rsid w:val="0006530E"/>
    <w:rsid w:val="00075639"/>
    <w:rsid w:val="00075FDB"/>
    <w:rsid w:val="00076CEB"/>
    <w:rsid w:val="0008331A"/>
    <w:rsid w:val="00090536"/>
    <w:rsid w:val="0009305E"/>
    <w:rsid w:val="00094288"/>
    <w:rsid w:val="00094CD7"/>
    <w:rsid w:val="000A3AA9"/>
    <w:rsid w:val="000B169E"/>
    <w:rsid w:val="000B1CC1"/>
    <w:rsid w:val="000C2DCD"/>
    <w:rsid w:val="000D4EBF"/>
    <w:rsid w:val="000D6D72"/>
    <w:rsid w:val="000E0DEB"/>
    <w:rsid w:val="000F1755"/>
    <w:rsid w:val="000F22DE"/>
    <w:rsid w:val="000F324E"/>
    <w:rsid w:val="000F41AC"/>
    <w:rsid w:val="000F6384"/>
    <w:rsid w:val="00104086"/>
    <w:rsid w:val="00107F22"/>
    <w:rsid w:val="0011557A"/>
    <w:rsid w:val="00125C48"/>
    <w:rsid w:val="00127895"/>
    <w:rsid w:val="0013480E"/>
    <w:rsid w:val="0014471C"/>
    <w:rsid w:val="001464ED"/>
    <w:rsid w:val="00153417"/>
    <w:rsid w:val="00160A4D"/>
    <w:rsid w:val="0016122A"/>
    <w:rsid w:val="00161E45"/>
    <w:rsid w:val="00163442"/>
    <w:rsid w:val="00174838"/>
    <w:rsid w:val="001748E6"/>
    <w:rsid w:val="00183B9F"/>
    <w:rsid w:val="001B16C6"/>
    <w:rsid w:val="001B2F5D"/>
    <w:rsid w:val="001C0D20"/>
    <w:rsid w:val="001C224E"/>
    <w:rsid w:val="001D2A63"/>
    <w:rsid w:val="001D4F68"/>
    <w:rsid w:val="001D584B"/>
    <w:rsid w:val="001E1B87"/>
    <w:rsid w:val="001E2AFF"/>
    <w:rsid w:val="001F52B1"/>
    <w:rsid w:val="00210D05"/>
    <w:rsid w:val="002113DC"/>
    <w:rsid w:val="0021335C"/>
    <w:rsid w:val="00226B2A"/>
    <w:rsid w:val="00226F41"/>
    <w:rsid w:val="00231E7A"/>
    <w:rsid w:val="00241AEC"/>
    <w:rsid w:val="002424C7"/>
    <w:rsid w:val="00243499"/>
    <w:rsid w:val="00244553"/>
    <w:rsid w:val="002449E9"/>
    <w:rsid w:val="00245354"/>
    <w:rsid w:val="00250ABD"/>
    <w:rsid w:val="00254DBB"/>
    <w:rsid w:val="00255144"/>
    <w:rsid w:val="002561CF"/>
    <w:rsid w:val="00257D45"/>
    <w:rsid w:val="00262BD2"/>
    <w:rsid w:val="00270FAD"/>
    <w:rsid w:val="00274788"/>
    <w:rsid w:val="002767DF"/>
    <w:rsid w:val="002921D6"/>
    <w:rsid w:val="0029617F"/>
    <w:rsid w:val="002966F7"/>
    <w:rsid w:val="00296EC9"/>
    <w:rsid w:val="002B0BA8"/>
    <w:rsid w:val="002B7756"/>
    <w:rsid w:val="002C07B2"/>
    <w:rsid w:val="002D5312"/>
    <w:rsid w:val="002D5472"/>
    <w:rsid w:val="002F2792"/>
    <w:rsid w:val="002F4AFC"/>
    <w:rsid w:val="002F5724"/>
    <w:rsid w:val="00305919"/>
    <w:rsid w:val="0030732C"/>
    <w:rsid w:val="0031161A"/>
    <w:rsid w:val="00322014"/>
    <w:rsid w:val="0032208B"/>
    <w:rsid w:val="0032368E"/>
    <w:rsid w:val="003236CF"/>
    <w:rsid w:val="003267DB"/>
    <w:rsid w:val="00326875"/>
    <w:rsid w:val="00332B6E"/>
    <w:rsid w:val="0033764D"/>
    <w:rsid w:val="00346887"/>
    <w:rsid w:val="00350B7C"/>
    <w:rsid w:val="003542CB"/>
    <w:rsid w:val="0035451A"/>
    <w:rsid w:val="003569F6"/>
    <w:rsid w:val="0035724F"/>
    <w:rsid w:val="00362587"/>
    <w:rsid w:val="003627E3"/>
    <w:rsid w:val="00364A74"/>
    <w:rsid w:val="0036587D"/>
    <w:rsid w:val="00370DC2"/>
    <w:rsid w:val="00375FE7"/>
    <w:rsid w:val="00377F11"/>
    <w:rsid w:val="003A200F"/>
    <w:rsid w:val="003C0824"/>
    <w:rsid w:val="003C2652"/>
    <w:rsid w:val="003C3E48"/>
    <w:rsid w:val="003D1915"/>
    <w:rsid w:val="003D36D3"/>
    <w:rsid w:val="003E00F5"/>
    <w:rsid w:val="003F7FC1"/>
    <w:rsid w:val="00403FA0"/>
    <w:rsid w:val="00403FBD"/>
    <w:rsid w:val="004118B5"/>
    <w:rsid w:val="00427689"/>
    <w:rsid w:val="0043076C"/>
    <w:rsid w:val="004466C7"/>
    <w:rsid w:val="00454121"/>
    <w:rsid w:val="004551BA"/>
    <w:rsid w:val="00460202"/>
    <w:rsid w:val="00460457"/>
    <w:rsid w:val="00460D45"/>
    <w:rsid w:val="004803B5"/>
    <w:rsid w:val="00483ED6"/>
    <w:rsid w:val="0048401B"/>
    <w:rsid w:val="00492648"/>
    <w:rsid w:val="00495921"/>
    <w:rsid w:val="0049724B"/>
    <w:rsid w:val="004E172F"/>
    <w:rsid w:val="004E3BA1"/>
    <w:rsid w:val="004E41FB"/>
    <w:rsid w:val="004E6936"/>
    <w:rsid w:val="004E6A6A"/>
    <w:rsid w:val="004F6C27"/>
    <w:rsid w:val="005011EA"/>
    <w:rsid w:val="005075DD"/>
    <w:rsid w:val="0051202E"/>
    <w:rsid w:val="005217FB"/>
    <w:rsid w:val="00522C1B"/>
    <w:rsid w:val="00536018"/>
    <w:rsid w:val="0054101A"/>
    <w:rsid w:val="0054139D"/>
    <w:rsid w:val="005631CD"/>
    <w:rsid w:val="00566933"/>
    <w:rsid w:val="005755F1"/>
    <w:rsid w:val="00582820"/>
    <w:rsid w:val="0058292B"/>
    <w:rsid w:val="00597060"/>
    <w:rsid w:val="005B3314"/>
    <w:rsid w:val="005C40E4"/>
    <w:rsid w:val="005D1D35"/>
    <w:rsid w:val="005D4D40"/>
    <w:rsid w:val="005E378A"/>
    <w:rsid w:val="005E3BA1"/>
    <w:rsid w:val="005E57A8"/>
    <w:rsid w:val="005F04A7"/>
    <w:rsid w:val="005F2F2F"/>
    <w:rsid w:val="005F557C"/>
    <w:rsid w:val="005F5B04"/>
    <w:rsid w:val="005F72F6"/>
    <w:rsid w:val="0060210C"/>
    <w:rsid w:val="0060786C"/>
    <w:rsid w:val="0062163E"/>
    <w:rsid w:val="006302B8"/>
    <w:rsid w:val="00630488"/>
    <w:rsid w:val="006362EE"/>
    <w:rsid w:val="006463DF"/>
    <w:rsid w:val="00647A13"/>
    <w:rsid w:val="00650469"/>
    <w:rsid w:val="006571CF"/>
    <w:rsid w:val="00667905"/>
    <w:rsid w:val="0067339E"/>
    <w:rsid w:val="00676FEC"/>
    <w:rsid w:val="00677940"/>
    <w:rsid w:val="0069797B"/>
    <w:rsid w:val="006A24CE"/>
    <w:rsid w:val="006A44D4"/>
    <w:rsid w:val="006A7D9E"/>
    <w:rsid w:val="006B59D3"/>
    <w:rsid w:val="006C23C9"/>
    <w:rsid w:val="006C4B06"/>
    <w:rsid w:val="006D674D"/>
    <w:rsid w:val="006E03F1"/>
    <w:rsid w:val="006E07F6"/>
    <w:rsid w:val="006F6C03"/>
    <w:rsid w:val="00702871"/>
    <w:rsid w:val="007111E0"/>
    <w:rsid w:val="007466C6"/>
    <w:rsid w:val="007518F3"/>
    <w:rsid w:val="00773DFA"/>
    <w:rsid w:val="00780F5D"/>
    <w:rsid w:val="00787574"/>
    <w:rsid w:val="00794FEF"/>
    <w:rsid w:val="00795715"/>
    <w:rsid w:val="00796810"/>
    <w:rsid w:val="007B0288"/>
    <w:rsid w:val="007B0CDA"/>
    <w:rsid w:val="007C08DD"/>
    <w:rsid w:val="007C1F6C"/>
    <w:rsid w:val="007C67B7"/>
    <w:rsid w:val="007D3BA6"/>
    <w:rsid w:val="007E3B9A"/>
    <w:rsid w:val="007F7AE2"/>
    <w:rsid w:val="00804F5C"/>
    <w:rsid w:val="00817A92"/>
    <w:rsid w:val="00822F03"/>
    <w:rsid w:val="0082545A"/>
    <w:rsid w:val="00832267"/>
    <w:rsid w:val="00833E5C"/>
    <w:rsid w:val="008355FE"/>
    <w:rsid w:val="00840540"/>
    <w:rsid w:val="00841F88"/>
    <w:rsid w:val="0084386E"/>
    <w:rsid w:val="00854790"/>
    <w:rsid w:val="00860947"/>
    <w:rsid w:val="008871FB"/>
    <w:rsid w:val="008918A2"/>
    <w:rsid w:val="008A6B24"/>
    <w:rsid w:val="008A7AD4"/>
    <w:rsid w:val="008B3978"/>
    <w:rsid w:val="008B45DA"/>
    <w:rsid w:val="008B52DE"/>
    <w:rsid w:val="008B62DF"/>
    <w:rsid w:val="008B6ED0"/>
    <w:rsid w:val="008C1026"/>
    <w:rsid w:val="008D5C8A"/>
    <w:rsid w:val="008D70E6"/>
    <w:rsid w:val="008E25D1"/>
    <w:rsid w:val="008F11BA"/>
    <w:rsid w:val="008F2729"/>
    <w:rsid w:val="008F27C3"/>
    <w:rsid w:val="009012D6"/>
    <w:rsid w:val="00901CE0"/>
    <w:rsid w:val="0090212C"/>
    <w:rsid w:val="009119B7"/>
    <w:rsid w:val="00913F0A"/>
    <w:rsid w:val="00914FD2"/>
    <w:rsid w:val="00921AC9"/>
    <w:rsid w:val="00925EDE"/>
    <w:rsid w:val="00933E47"/>
    <w:rsid w:val="00935CD1"/>
    <w:rsid w:val="00947633"/>
    <w:rsid w:val="00951740"/>
    <w:rsid w:val="009527BA"/>
    <w:rsid w:val="00953DE3"/>
    <w:rsid w:val="00960FC0"/>
    <w:rsid w:val="009642B1"/>
    <w:rsid w:val="0096733E"/>
    <w:rsid w:val="009744BD"/>
    <w:rsid w:val="00974CD3"/>
    <w:rsid w:val="0097558B"/>
    <w:rsid w:val="00977F86"/>
    <w:rsid w:val="00981258"/>
    <w:rsid w:val="00983567"/>
    <w:rsid w:val="00983EA5"/>
    <w:rsid w:val="009A0A35"/>
    <w:rsid w:val="009C3179"/>
    <w:rsid w:val="009D25B9"/>
    <w:rsid w:val="009F2203"/>
    <w:rsid w:val="009F31A7"/>
    <w:rsid w:val="009F5D41"/>
    <w:rsid w:val="009F7176"/>
    <w:rsid w:val="00A020C4"/>
    <w:rsid w:val="00A04907"/>
    <w:rsid w:val="00A05389"/>
    <w:rsid w:val="00A101CE"/>
    <w:rsid w:val="00A14381"/>
    <w:rsid w:val="00A1467B"/>
    <w:rsid w:val="00A15020"/>
    <w:rsid w:val="00A17C34"/>
    <w:rsid w:val="00A2732B"/>
    <w:rsid w:val="00A27EA2"/>
    <w:rsid w:val="00A322FE"/>
    <w:rsid w:val="00A36EDC"/>
    <w:rsid w:val="00A4769C"/>
    <w:rsid w:val="00A51FBD"/>
    <w:rsid w:val="00A558C9"/>
    <w:rsid w:val="00A61EB2"/>
    <w:rsid w:val="00A66E56"/>
    <w:rsid w:val="00A736D2"/>
    <w:rsid w:val="00A73F77"/>
    <w:rsid w:val="00A77E2F"/>
    <w:rsid w:val="00A80AD5"/>
    <w:rsid w:val="00A849D3"/>
    <w:rsid w:val="00A85CF8"/>
    <w:rsid w:val="00A9005E"/>
    <w:rsid w:val="00A9746A"/>
    <w:rsid w:val="00A97D42"/>
    <w:rsid w:val="00AA4108"/>
    <w:rsid w:val="00AB21C6"/>
    <w:rsid w:val="00AB6D47"/>
    <w:rsid w:val="00AC49C7"/>
    <w:rsid w:val="00AC4CF4"/>
    <w:rsid w:val="00AC5FE6"/>
    <w:rsid w:val="00AD43DF"/>
    <w:rsid w:val="00AD7169"/>
    <w:rsid w:val="00AE1498"/>
    <w:rsid w:val="00AE2F6F"/>
    <w:rsid w:val="00AE4830"/>
    <w:rsid w:val="00AE5943"/>
    <w:rsid w:val="00AE61DC"/>
    <w:rsid w:val="00AF15F8"/>
    <w:rsid w:val="00B17B79"/>
    <w:rsid w:val="00B228AC"/>
    <w:rsid w:val="00B30A59"/>
    <w:rsid w:val="00B4373A"/>
    <w:rsid w:val="00B45267"/>
    <w:rsid w:val="00B64C20"/>
    <w:rsid w:val="00BA02BD"/>
    <w:rsid w:val="00BA124C"/>
    <w:rsid w:val="00BA2395"/>
    <w:rsid w:val="00BB1A29"/>
    <w:rsid w:val="00BB1C13"/>
    <w:rsid w:val="00BC1793"/>
    <w:rsid w:val="00BD47E3"/>
    <w:rsid w:val="00BE361C"/>
    <w:rsid w:val="00BF530D"/>
    <w:rsid w:val="00C03591"/>
    <w:rsid w:val="00C13B18"/>
    <w:rsid w:val="00C27DA2"/>
    <w:rsid w:val="00C27F57"/>
    <w:rsid w:val="00C31E24"/>
    <w:rsid w:val="00C353C6"/>
    <w:rsid w:val="00C4224C"/>
    <w:rsid w:val="00C45902"/>
    <w:rsid w:val="00C60523"/>
    <w:rsid w:val="00C6419A"/>
    <w:rsid w:val="00C70636"/>
    <w:rsid w:val="00C8277C"/>
    <w:rsid w:val="00CA38D7"/>
    <w:rsid w:val="00CA6627"/>
    <w:rsid w:val="00CB1075"/>
    <w:rsid w:val="00CC1859"/>
    <w:rsid w:val="00CC25F6"/>
    <w:rsid w:val="00CC37E0"/>
    <w:rsid w:val="00CC3DF5"/>
    <w:rsid w:val="00CD181B"/>
    <w:rsid w:val="00CE1B1C"/>
    <w:rsid w:val="00CE6E25"/>
    <w:rsid w:val="00CF05FB"/>
    <w:rsid w:val="00CF1F0A"/>
    <w:rsid w:val="00CF7EE6"/>
    <w:rsid w:val="00D10571"/>
    <w:rsid w:val="00D17198"/>
    <w:rsid w:val="00D20700"/>
    <w:rsid w:val="00D2086C"/>
    <w:rsid w:val="00D257BF"/>
    <w:rsid w:val="00D31808"/>
    <w:rsid w:val="00D321AE"/>
    <w:rsid w:val="00D353DB"/>
    <w:rsid w:val="00D45B66"/>
    <w:rsid w:val="00D51359"/>
    <w:rsid w:val="00D640FD"/>
    <w:rsid w:val="00D66E0F"/>
    <w:rsid w:val="00D67D47"/>
    <w:rsid w:val="00D80AE5"/>
    <w:rsid w:val="00D8249D"/>
    <w:rsid w:val="00D83241"/>
    <w:rsid w:val="00D84044"/>
    <w:rsid w:val="00D96BEE"/>
    <w:rsid w:val="00DA241B"/>
    <w:rsid w:val="00DA3E07"/>
    <w:rsid w:val="00DA7049"/>
    <w:rsid w:val="00DC5689"/>
    <w:rsid w:val="00DD62C6"/>
    <w:rsid w:val="00DE323E"/>
    <w:rsid w:val="00DE44BE"/>
    <w:rsid w:val="00DE518C"/>
    <w:rsid w:val="00DE5D11"/>
    <w:rsid w:val="00DE63E8"/>
    <w:rsid w:val="00DF1870"/>
    <w:rsid w:val="00DF782C"/>
    <w:rsid w:val="00E00EA5"/>
    <w:rsid w:val="00E05E39"/>
    <w:rsid w:val="00E07A1E"/>
    <w:rsid w:val="00E10960"/>
    <w:rsid w:val="00E129AB"/>
    <w:rsid w:val="00E33491"/>
    <w:rsid w:val="00E34075"/>
    <w:rsid w:val="00E36A47"/>
    <w:rsid w:val="00E4086B"/>
    <w:rsid w:val="00E50082"/>
    <w:rsid w:val="00E516BB"/>
    <w:rsid w:val="00E548CB"/>
    <w:rsid w:val="00E607A3"/>
    <w:rsid w:val="00E627CC"/>
    <w:rsid w:val="00E66DCC"/>
    <w:rsid w:val="00E74E04"/>
    <w:rsid w:val="00E75C61"/>
    <w:rsid w:val="00E81E0A"/>
    <w:rsid w:val="00EA03A3"/>
    <w:rsid w:val="00EB47D0"/>
    <w:rsid w:val="00EC3CB3"/>
    <w:rsid w:val="00EC6DD6"/>
    <w:rsid w:val="00ED0C6C"/>
    <w:rsid w:val="00ED4AE6"/>
    <w:rsid w:val="00EE1784"/>
    <w:rsid w:val="00EE790F"/>
    <w:rsid w:val="00EF6925"/>
    <w:rsid w:val="00EF7D4F"/>
    <w:rsid w:val="00F04437"/>
    <w:rsid w:val="00F14B31"/>
    <w:rsid w:val="00F16BBD"/>
    <w:rsid w:val="00F20476"/>
    <w:rsid w:val="00F21A72"/>
    <w:rsid w:val="00F24D2B"/>
    <w:rsid w:val="00F32A45"/>
    <w:rsid w:val="00F45785"/>
    <w:rsid w:val="00F51FD7"/>
    <w:rsid w:val="00F610B1"/>
    <w:rsid w:val="00F643D9"/>
    <w:rsid w:val="00F6588F"/>
    <w:rsid w:val="00F769AA"/>
    <w:rsid w:val="00F8368E"/>
    <w:rsid w:val="00F9084A"/>
    <w:rsid w:val="00FB0F1B"/>
    <w:rsid w:val="00FB7E9B"/>
    <w:rsid w:val="00FC4C53"/>
    <w:rsid w:val="00FC79EF"/>
    <w:rsid w:val="00FD0B62"/>
    <w:rsid w:val="00FD5F04"/>
    <w:rsid w:val="00F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8B5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8B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8B5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118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5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8B5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8B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8B5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118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5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8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756</Words>
  <Characters>4311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5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tari, Liisa M</dc:creator>
  <cp:lastModifiedBy>Pelttari, Liisa M</cp:lastModifiedBy>
  <cp:revision>5</cp:revision>
  <dcterms:created xsi:type="dcterms:W3CDTF">2015-10-01T08:33:00Z</dcterms:created>
  <dcterms:modified xsi:type="dcterms:W3CDTF">2015-10-20T11:26:00Z</dcterms:modified>
</cp:coreProperties>
</file>